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9C7" w:rsidRDefault="00234C26" w:rsidP="00D139C7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  <w:r w:rsidRPr="009C6ED2">
        <w:rPr>
          <w:rFonts w:ascii="Times New Roman" w:hAnsi="Times New Roman" w:cs="Times New Roman"/>
          <w:sz w:val="22"/>
          <w:szCs w:val="22"/>
        </w:rPr>
        <w:t>Supplement Table 1</w:t>
      </w:r>
      <w:r w:rsidR="00D139C7" w:rsidRPr="009C6ED2">
        <w:rPr>
          <w:rFonts w:ascii="Times New Roman" w:hAnsi="Times New Roman" w:cs="Times New Roman"/>
          <w:sz w:val="22"/>
          <w:szCs w:val="22"/>
        </w:rPr>
        <w:t xml:space="preserve">. </w:t>
      </w:r>
      <w:r w:rsidR="00D449FA" w:rsidRPr="009C6ED2">
        <w:rPr>
          <w:rFonts w:ascii="Times New Roman" w:hAnsi="Times New Roman" w:cs="Times New Roman"/>
          <w:sz w:val="22"/>
          <w:szCs w:val="22"/>
        </w:rPr>
        <w:t>Summary of c</w:t>
      </w:r>
      <w:r w:rsidR="00D139C7" w:rsidRPr="009C6ED2">
        <w:rPr>
          <w:rFonts w:ascii="Times New Roman" w:hAnsi="Times New Roman" w:cs="Times New Roman"/>
          <w:sz w:val="22"/>
          <w:szCs w:val="22"/>
        </w:rPr>
        <w:t xml:space="preserve">linical studies of TBI </w:t>
      </w:r>
      <w:r w:rsidR="00D449FA" w:rsidRPr="009C6ED2">
        <w:rPr>
          <w:rFonts w:ascii="Times New Roman" w:hAnsi="Times New Roman" w:cs="Times New Roman"/>
          <w:sz w:val="22"/>
          <w:szCs w:val="22"/>
        </w:rPr>
        <w:t xml:space="preserve">regimen for </w:t>
      </w:r>
      <w:r w:rsidR="00D139C7" w:rsidRPr="009C6ED2">
        <w:rPr>
          <w:rFonts w:ascii="Times New Roman" w:hAnsi="Times New Roman" w:cs="Times New Roman"/>
          <w:sz w:val="22"/>
          <w:szCs w:val="22"/>
        </w:rPr>
        <w:t>different solid tumors</w:t>
      </w:r>
    </w:p>
    <w:p w:rsidR="00D8736E" w:rsidRPr="009C6ED2" w:rsidRDefault="00D8736E" w:rsidP="00D139C7">
      <w:pPr>
        <w:pStyle w:val="Default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1031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810"/>
        <w:gridCol w:w="810"/>
        <w:gridCol w:w="1350"/>
        <w:gridCol w:w="1080"/>
        <w:gridCol w:w="4826"/>
      </w:tblGrid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NCT number </w:t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Study arms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Study phase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Targeted Disease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Current status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Major Conclusions</w:t>
            </w:r>
          </w:p>
        </w:tc>
      </w:tr>
      <w:tr w:rsidR="003B7C0B" w:rsidRPr="009C6ED2" w:rsidTr="00291C0D">
        <w:tc>
          <w:tcPr>
            <w:tcW w:w="10316" w:type="dxa"/>
            <w:gridSpan w:val="6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b/>
                <w:i/>
                <w:sz w:val="22"/>
                <w:szCs w:val="22"/>
                <w:shd w:val="clear" w:color="auto" w:fill="FFFFFF"/>
              </w:rPr>
              <w:t>Pediatric and adolescent CNS tumor</w:t>
            </w:r>
          </w:p>
        </w:tc>
      </w:tr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2308527</w:t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neuroblastoma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(NB)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Active enrolling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0876993</w:t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Refractory CNS Tumors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Complete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C822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01217437</w:t>
            </w:r>
            <w:r w:rsidRPr="00C822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Pr="00C822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>ADDIN RW.CITE{{168 LevyA,KrailoM,ChiS,etal. 2017}}</w:instrText>
            </w:r>
            <w:r w:rsidRPr="00C822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Pr="00C822C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8</w:t>
            </w:r>
            <w:r w:rsidRPr="00C822C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I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Recurrent or Refractory MB or CNS PNET.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ctive, but not enrolling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1). TBI was relatively well tolerated in heavily pre-treated cohort and warrant further investigation. 2). TBI improved both EFS and OS by 3 months in children with recurrent disease.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>ADDIN RW.CITE{{168 LevyA,KrailoM,ChiS,etal. 2017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8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3B7C0B" w:rsidRPr="009C6ED2" w:rsidTr="00291C0D">
        <w:trPr>
          <w:trHeight w:val="197"/>
        </w:trPr>
        <w:tc>
          <w:tcPr>
            <w:tcW w:w="10316" w:type="dxa"/>
            <w:gridSpan w:val="6"/>
            <w:shd w:val="clear" w:color="auto" w:fill="auto"/>
          </w:tcPr>
          <w:p w:rsidR="003B7C0B" w:rsidRPr="009C6ED2" w:rsidRDefault="003B7C0B" w:rsidP="00291C0D">
            <w:pPr>
              <w:pStyle w:val="NoSpacing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b/>
                <w:i/>
                <w:shd w:val="clear" w:color="auto" w:fill="FFFFFF"/>
              </w:rPr>
              <w:t>Pediatric and Adolescent solid tumors</w:t>
            </w:r>
          </w:p>
        </w:tc>
      </w:tr>
      <w:tr w:rsidR="003B7C0B" w:rsidRPr="009C6ED2" w:rsidTr="00291C0D">
        <w:trPr>
          <w:trHeight w:val="971"/>
        </w:trPr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0993044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instrText>ADDIN RW.CITE{{180 Venkatramani,R. 2013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</w:rPr>
              <w:t>27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Recurrent solid tumors, non-</w:t>
            </w:r>
            <w:proofErr w:type="spellStart"/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emato</w:t>
            </w:r>
            <w:proofErr w:type="spellEnd"/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-poietic origin.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omplete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NoSpacing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hd w:val="clear" w:color="auto" w:fill="FFFFFF"/>
              </w:rPr>
              <w:t>1). Encouraging anti-tumor activity was noted. 2). Irinotecan 50 mg/M</w:t>
            </w:r>
            <w:r w:rsidRPr="009C6ED2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t xml:space="preserve"> /day for 5 days was the MTD when combined with vincristine, TMZ and BEV administered on a 21 day schedule.</w: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>ADDIN RW.CITE{{180 Venkatramani,R. 2013}}</w:instrTex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7</w: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</w:tc>
      </w:tr>
      <w:tr w:rsidR="003B7C0B" w:rsidRPr="009C6ED2" w:rsidTr="00291C0D">
        <w:trPr>
          <w:trHeight w:val="881"/>
        </w:trPr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1189643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instrText>ADDIN RW.CITE{{178 Magnan,HD.Price,A.Chou,AJ.etal 2017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</w:rPr>
              <w:t>29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end"/>
            </w:r>
          </w:p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2 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ewly Diagnosed DSRCT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Active, but not enrolling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1). TBI is active in patients with Desmoplastic Small Round Cell Tumor (DSRCT). 2). It is feasible to combine these agents with standard chemotherapy without greater than expected toxicity.</w:t>
            </w:r>
          </w:p>
        </w:tc>
      </w:tr>
      <w:tr w:rsidR="003B7C0B" w:rsidRPr="009C6ED2" w:rsidTr="00291C0D">
        <w:tc>
          <w:tcPr>
            <w:tcW w:w="10316" w:type="dxa"/>
            <w:gridSpan w:val="6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b/>
                <w:i/>
                <w:sz w:val="22"/>
                <w:szCs w:val="22"/>
                <w:shd w:val="clear" w:color="auto" w:fill="FFFFFF"/>
              </w:rPr>
              <w:t>Children and Young Adult Brain Tumors</w:t>
            </w:r>
          </w:p>
        </w:tc>
      </w:tr>
      <w:tr w:rsidR="003B7C0B" w:rsidRPr="009C6ED2" w:rsidTr="00291C0D">
        <w:trPr>
          <w:trHeight w:val="683"/>
        </w:trPr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0890786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instrText>ADDIN RW.CITE{{5 Hummel,T.R. 2016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</w:rPr>
              <w:t>21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High grade glioma and DIPG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omplete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TBI regimen is feasible and tolerable in newly diagnosed children and young adults with HGG and 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diffuse intrinsic pontine glioma (DIPG)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.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instrText>ADDIN RW.CITE{{5 Hummel,T.R. 2016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</w:rPr>
              <w:t>21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01114555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instrText>ADDIN RW.CITE{{9 Modak,S. 2017}}</w:instrTex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end"/>
            </w:r>
          </w:p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Refractory or relapsed NB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omplete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1). TBI was well tolerated. 2). Adding BEV did not improve response rates in resistant NB compared to historical data.</w:t>
            </w:r>
          </w:p>
        </w:tc>
      </w:tr>
      <w:tr w:rsidR="003B7C0B" w:rsidRPr="009C6ED2" w:rsidTr="00291C0D">
        <w:tc>
          <w:tcPr>
            <w:tcW w:w="10316" w:type="dxa"/>
            <w:gridSpan w:val="6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Adult GBM</w:t>
            </w:r>
          </w:p>
        </w:tc>
      </w:tr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9C6ED2">
              <w:rPr>
                <w:rFonts w:ascii="Times New Roman" w:hAnsi="Times New Roman" w:cs="Times New Roman"/>
              </w:rPr>
              <w:t>00597402</w: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hd w:val="clear" w:color="auto" w:fill="FFFFFF"/>
              </w:rPr>
              <w:instrText>ADDIN RW.CITE{{4 Vredenburgh,J.J. 2011}}</w:instrTex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0</w:t>
            </w:r>
            <w:r w:rsidRPr="009C6ED2">
              <w:rPr>
                <w:rFonts w:ascii="Times New Roman" w:hAnsi="Times New Roman" w:cs="Times New Roman"/>
                <w:shd w:val="clear" w:color="auto" w:fill="FFFFFF"/>
              </w:rPr>
              <w:fldChar w:fldCharType="end"/>
            </w:r>
          </w:p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192F2A">
              <w:rPr>
                <w:rFonts w:ascii="Times New Roman" w:hAnsi="Times New Roman" w:cs="Times New Roman"/>
                <w:sz w:val="20"/>
                <w:szCs w:val="22"/>
              </w:rPr>
              <w:t>(N=75)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Newly diagnosed GBM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Complete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1). Adding BEV to standard radiation therapy and TMZ, followed by TBI, for the treatment of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 newly diagnosed GBM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has moderate toxicity and may improve efficacy compared with historical controls. 2). The median OS was 21.2 months.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instrText>ADDIN RW.CITE{{4 Vredenburgh,J.J. 2011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  <w:vertAlign w:val="superscript"/>
              </w:rPr>
              <w:t>20</w:t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fldChar w:fldCharType="end"/>
            </w: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</w:tr>
      <w:tr w:rsidR="003B7C0B" w:rsidRPr="009C6ED2" w:rsidTr="00291C0D">
        <w:tc>
          <w:tcPr>
            <w:tcW w:w="144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00979017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>ADDIN RW.CITE{{2 Peters,K.B. 2015}}</w:instrTex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7A749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9</w:t>
            </w:r>
            <w:r w:rsidRPr="009C6ED2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192F2A">
              <w:rPr>
                <w:rFonts w:ascii="Times New Roman" w:hAnsi="Times New Roman" w:cs="Times New Roman"/>
                <w:sz w:val="20"/>
                <w:szCs w:val="22"/>
              </w:rPr>
              <w:t>(N=41)</w:t>
            </w:r>
          </w:p>
        </w:tc>
        <w:tc>
          <w:tcPr>
            <w:tcW w:w="81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Unresectable</w:t>
            </w:r>
            <w:proofErr w:type="spellEnd"/>
            <w:r w:rsidRPr="009C6ED2">
              <w:rPr>
                <w:rFonts w:ascii="Times New Roman" w:hAnsi="Times New Roman" w:cs="Times New Roman"/>
                <w:sz w:val="22"/>
                <w:szCs w:val="22"/>
              </w:rPr>
              <w:t xml:space="preserve"> GBM</w:t>
            </w:r>
          </w:p>
        </w:tc>
        <w:tc>
          <w:tcPr>
            <w:tcW w:w="1080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</w:rPr>
              <w:t>Complete</w:t>
            </w:r>
          </w:p>
        </w:tc>
        <w:tc>
          <w:tcPr>
            <w:tcW w:w="4826" w:type="dxa"/>
            <w:shd w:val="clear" w:color="auto" w:fill="auto"/>
          </w:tcPr>
          <w:p w:rsidR="003B7C0B" w:rsidRPr="009C6ED2" w:rsidRDefault="003B7C0B" w:rsidP="00291C0D">
            <w:pPr>
              <w:pStyle w:val="Defaul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Treatment with TBI is tolerable and can lead to radiographic response in </w:t>
            </w:r>
            <w:proofErr w:type="spellStart"/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unresectable</w:t>
            </w:r>
            <w:proofErr w:type="spellEnd"/>
            <w:r w:rsidRPr="009C6ED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and/or sub-totally resected GBM.</w:t>
            </w:r>
          </w:p>
        </w:tc>
      </w:tr>
    </w:tbl>
    <w:p w:rsidR="00D139C7" w:rsidRDefault="00D139C7" w:rsidP="00D139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D13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9C7"/>
    <w:rsid w:val="00034382"/>
    <w:rsid w:val="000354DC"/>
    <w:rsid w:val="0003628B"/>
    <w:rsid w:val="00063CE5"/>
    <w:rsid w:val="00067B21"/>
    <w:rsid w:val="0007094D"/>
    <w:rsid w:val="00073A17"/>
    <w:rsid w:val="000D4B55"/>
    <w:rsid w:val="000D59F3"/>
    <w:rsid w:val="000E1F01"/>
    <w:rsid w:val="000E5F31"/>
    <w:rsid w:val="000E64D1"/>
    <w:rsid w:val="000F0C2D"/>
    <w:rsid w:val="000F53BD"/>
    <w:rsid w:val="001011A6"/>
    <w:rsid w:val="00110138"/>
    <w:rsid w:val="0011205A"/>
    <w:rsid w:val="001206E3"/>
    <w:rsid w:val="00124E21"/>
    <w:rsid w:val="00125562"/>
    <w:rsid w:val="0013077E"/>
    <w:rsid w:val="00134754"/>
    <w:rsid w:val="001371A0"/>
    <w:rsid w:val="00184BC1"/>
    <w:rsid w:val="00194B20"/>
    <w:rsid w:val="001A72CC"/>
    <w:rsid w:val="001B0DF2"/>
    <w:rsid w:val="001B6C35"/>
    <w:rsid w:val="001D70ED"/>
    <w:rsid w:val="001F4F9E"/>
    <w:rsid w:val="00211007"/>
    <w:rsid w:val="00213274"/>
    <w:rsid w:val="00222BE1"/>
    <w:rsid w:val="00233421"/>
    <w:rsid w:val="00234C26"/>
    <w:rsid w:val="00245161"/>
    <w:rsid w:val="002565BA"/>
    <w:rsid w:val="00264B5F"/>
    <w:rsid w:val="00270197"/>
    <w:rsid w:val="00281AC0"/>
    <w:rsid w:val="00290666"/>
    <w:rsid w:val="002A2F66"/>
    <w:rsid w:val="002A3E3D"/>
    <w:rsid w:val="002A6999"/>
    <w:rsid w:val="002A729D"/>
    <w:rsid w:val="002A7CC8"/>
    <w:rsid w:val="002B6E25"/>
    <w:rsid w:val="002C4811"/>
    <w:rsid w:val="002C54BC"/>
    <w:rsid w:val="002C753D"/>
    <w:rsid w:val="002D3A51"/>
    <w:rsid w:val="002D42D1"/>
    <w:rsid w:val="002D5C41"/>
    <w:rsid w:val="002F2628"/>
    <w:rsid w:val="002F7295"/>
    <w:rsid w:val="002F7602"/>
    <w:rsid w:val="00300053"/>
    <w:rsid w:val="0030179E"/>
    <w:rsid w:val="00302BE1"/>
    <w:rsid w:val="0030420E"/>
    <w:rsid w:val="00305806"/>
    <w:rsid w:val="003121CF"/>
    <w:rsid w:val="003136BF"/>
    <w:rsid w:val="00314FDD"/>
    <w:rsid w:val="00320AE2"/>
    <w:rsid w:val="0033047D"/>
    <w:rsid w:val="0034544F"/>
    <w:rsid w:val="00352924"/>
    <w:rsid w:val="003701F7"/>
    <w:rsid w:val="0038443F"/>
    <w:rsid w:val="00384820"/>
    <w:rsid w:val="00394321"/>
    <w:rsid w:val="0039681C"/>
    <w:rsid w:val="003A1FF9"/>
    <w:rsid w:val="003B7C0B"/>
    <w:rsid w:val="003C5A25"/>
    <w:rsid w:val="003D15DB"/>
    <w:rsid w:val="003D1BEF"/>
    <w:rsid w:val="00415A1F"/>
    <w:rsid w:val="00421639"/>
    <w:rsid w:val="00422A5D"/>
    <w:rsid w:val="004329E4"/>
    <w:rsid w:val="0043461E"/>
    <w:rsid w:val="00441A73"/>
    <w:rsid w:val="00445563"/>
    <w:rsid w:val="00447E1C"/>
    <w:rsid w:val="00454ED8"/>
    <w:rsid w:val="00464072"/>
    <w:rsid w:val="004745C6"/>
    <w:rsid w:val="004841BD"/>
    <w:rsid w:val="00487C32"/>
    <w:rsid w:val="00497128"/>
    <w:rsid w:val="004A258D"/>
    <w:rsid w:val="004A2B7F"/>
    <w:rsid w:val="004A2EE1"/>
    <w:rsid w:val="004B2F1E"/>
    <w:rsid w:val="004B4403"/>
    <w:rsid w:val="004B5DA6"/>
    <w:rsid w:val="004C4328"/>
    <w:rsid w:val="004C6D73"/>
    <w:rsid w:val="004D0D53"/>
    <w:rsid w:val="004D62AC"/>
    <w:rsid w:val="005001E9"/>
    <w:rsid w:val="005017DF"/>
    <w:rsid w:val="005031FF"/>
    <w:rsid w:val="00515031"/>
    <w:rsid w:val="00520CBB"/>
    <w:rsid w:val="00531C20"/>
    <w:rsid w:val="0054079B"/>
    <w:rsid w:val="00554246"/>
    <w:rsid w:val="00555075"/>
    <w:rsid w:val="00561EF3"/>
    <w:rsid w:val="0056545B"/>
    <w:rsid w:val="005663E9"/>
    <w:rsid w:val="005702C4"/>
    <w:rsid w:val="0057104C"/>
    <w:rsid w:val="00571DFF"/>
    <w:rsid w:val="00574984"/>
    <w:rsid w:val="005800AD"/>
    <w:rsid w:val="0058626B"/>
    <w:rsid w:val="0059292D"/>
    <w:rsid w:val="00592FA9"/>
    <w:rsid w:val="00593339"/>
    <w:rsid w:val="00595D3A"/>
    <w:rsid w:val="005A544E"/>
    <w:rsid w:val="005A793B"/>
    <w:rsid w:val="005B0BB3"/>
    <w:rsid w:val="005B4CED"/>
    <w:rsid w:val="005C1239"/>
    <w:rsid w:val="005D694F"/>
    <w:rsid w:val="005E4C5A"/>
    <w:rsid w:val="005E5B09"/>
    <w:rsid w:val="005F5F25"/>
    <w:rsid w:val="005F7B4D"/>
    <w:rsid w:val="006149E8"/>
    <w:rsid w:val="00624B85"/>
    <w:rsid w:val="00631C42"/>
    <w:rsid w:val="00637E35"/>
    <w:rsid w:val="00640AA9"/>
    <w:rsid w:val="00641AC1"/>
    <w:rsid w:val="00650A0A"/>
    <w:rsid w:val="00653978"/>
    <w:rsid w:val="00657B65"/>
    <w:rsid w:val="00657E29"/>
    <w:rsid w:val="00666296"/>
    <w:rsid w:val="00676F2F"/>
    <w:rsid w:val="00687411"/>
    <w:rsid w:val="00697C9C"/>
    <w:rsid w:val="006A3276"/>
    <w:rsid w:val="006A4418"/>
    <w:rsid w:val="006B1E20"/>
    <w:rsid w:val="006C3374"/>
    <w:rsid w:val="006C375D"/>
    <w:rsid w:val="006C5712"/>
    <w:rsid w:val="006C73A1"/>
    <w:rsid w:val="006D1864"/>
    <w:rsid w:val="006F226D"/>
    <w:rsid w:val="006F22AB"/>
    <w:rsid w:val="006F2A2A"/>
    <w:rsid w:val="006F5320"/>
    <w:rsid w:val="00707D44"/>
    <w:rsid w:val="00714FFE"/>
    <w:rsid w:val="007155F3"/>
    <w:rsid w:val="007234AA"/>
    <w:rsid w:val="007236D4"/>
    <w:rsid w:val="0073423C"/>
    <w:rsid w:val="007403EC"/>
    <w:rsid w:val="00746047"/>
    <w:rsid w:val="00783BE9"/>
    <w:rsid w:val="00786C42"/>
    <w:rsid w:val="00790EE3"/>
    <w:rsid w:val="007A0835"/>
    <w:rsid w:val="007B06E6"/>
    <w:rsid w:val="007C2979"/>
    <w:rsid w:val="008037B4"/>
    <w:rsid w:val="00804A7C"/>
    <w:rsid w:val="00804F52"/>
    <w:rsid w:val="00816DCF"/>
    <w:rsid w:val="00825F3F"/>
    <w:rsid w:val="008301EE"/>
    <w:rsid w:val="00832B2D"/>
    <w:rsid w:val="00842881"/>
    <w:rsid w:val="00843440"/>
    <w:rsid w:val="00844246"/>
    <w:rsid w:val="00844C69"/>
    <w:rsid w:val="0085020F"/>
    <w:rsid w:val="00855B5A"/>
    <w:rsid w:val="00870997"/>
    <w:rsid w:val="008722E7"/>
    <w:rsid w:val="00875048"/>
    <w:rsid w:val="0088795D"/>
    <w:rsid w:val="00890C39"/>
    <w:rsid w:val="00894C26"/>
    <w:rsid w:val="008B419B"/>
    <w:rsid w:val="008B58F8"/>
    <w:rsid w:val="008B59BE"/>
    <w:rsid w:val="008C1F57"/>
    <w:rsid w:val="008C32AE"/>
    <w:rsid w:val="008C712B"/>
    <w:rsid w:val="008D35C0"/>
    <w:rsid w:val="008D6B9E"/>
    <w:rsid w:val="008E32CD"/>
    <w:rsid w:val="008E5CC0"/>
    <w:rsid w:val="008E7E50"/>
    <w:rsid w:val="008F1967"/>
    <w:rsid w:val="00902AAD"/>
    <w:rsid w:val="009075A5"/>
    <w:rsid w:val="00914C40"/>
    <w:rsid w:val="00927D86"/>
    <w:rsid w:val="0093055C"/>
    <w:rsid w:val="00936DDD"/>
    <w:rsid w:val="009464FB"/>
    <w:rsid w:val="00963860"/>
    <w:rsid w:val="00966168"/>
    <w:rsid w:val="009701D1"/>
    <w:rsid w:val="00980621"/>
    <w:rsid w:val="00985805"/>
    <w:rsid w:val="009A5AA7"/>
    <w:rsid w:val="009A6878"/>
    <w:rsid w:val="009B0EA6"/>
    <w:rsid w:val="009C02EC"/>
    <w:rsid w:val="009C6ED2"/>
    <w:rsid w:val="009E2D8C"/>
    <w:rsid w:val="009F16E2"/>
    <w:rsid w:val="00A07256"/>
    <w:rsid w:val="00A12377"/>
    <w:rsid w:val="00A21970"/>
    <w:rsid w:val="00A22921"/>
    <w:rsid w:val="00A2709F"/>
    <w:rsid w:val="00A2776A"/>
    <w:rsid w:val="00A27BB5"/>
    <w:rsid w:val="00A32AE2"/>
    <w:rsid w:val="00A32D1F"/>
    <w:rsid w:val="00A373A9"/>
    <w:rsid w:val="00A60A18"/>
    <w:rsid w:val="00A66E0A"/>
    <w:rsid w:val="00A877F2"/>
    <w:rsid w:val="00A940AC"/>
    <w:rsid w:val="00AB50D1"/>
    <w:rsid w:val="00AB7F0E"/>
    <w:rsid w:val="00AF1315"/>
    <w:rsid w:val="00AF5244"/>
    <w:rsid w:val="00B3060A"/>
    <w:rsid w:val="00B41F0D"/>
    <w:rsid w:val="00B43F07"/>
    <w:rsid w:val="00B501BA"/>
    <w:rsid w:val="00B54744"/>
    <w:rsid w:val="00B73D2F"/>
    <w:rsid w:val="00B85A4C"/>
    <w:rsid w:val="00B95B88"/>
    <w:rsid w:val="00B96161"/>
    <w:rsid w:val="00BA34DA"/>
    <w:rsid w:val="00BC26FF"/>
    <w:rsid w:val="00BD2655"/>
    <w:rsid w:val="00BE0472"/>
    <w:rsid w:val="00BF7CB8"/>
    <w:rsid w:val="00C101F4"/>
    <w:rsid w:val="00C341FF"/>
    <w:rsid w:val="00C355C6"/>
    <w:rsid w:val="00C35978"/>
    <w:rsid w:val="00C4547E"/>
    <w:rsid w:val="00C61ADD"/>
    <w:rsid w:val="00CA5657"/>
    <w:rsid w:val="00CA5CD5"/>
    <w:rsid w:val="00CB4191"/>
    <w:rsid w:val="00CC1ABA"/>
    <w:rsid w:val="00CC7209"/>
    <w:rsid w:val="00CD24B7"/>
    <w:rsid w:val="00CE0424"/>
    <w:rsid w:val="00CF2EF5"/>
    <w:rsid w:val="00CF5C72"/>
    <w:rsid w:val="00D0012E"/>
    <w:rsid w:val="00D11C17"/>
    <w:rsid w:val="00D139C7"/>
    <w:rsid w:val="00D15909"/>
    <w:rsid w:val="00D15CA3"/>
    <w:rsid w:val="00D20D2A"/>
    <w:rsid w:val="00D221C4"/>
    <w:rsid w:val="00D2251D"/>
    <w:rsid w:val="00D231D1"/>
    <w:rsid w:val="00D27299"/>
    <w:rsid w:val="00D375A2"/>
    <w:rsid w:val="00D449FA"/>
    <w:rsid w:val="00D52D24"/>
    <w:rsid w:val="00D55564"/>
    <w:rsid w:val="00D55A21"/>
    <w:rsid w:val="00D55C17"/>
    <w:rsid w:val="00D6171D"/>
    <w:rsid w:val="00D6268E"/>
    <w:rsid w:val="00D639D3"/>
    <w:rsid w:val="00D809BD"/>
    <w:rsid w:val="00D81C7C"/>
    <w:rsid w:val="00D85A34"/>
    <w:rsid w:val="00D8736E"/>
    <w:rsid w:val="00D96E3A"/>
    <w:rsid w:val="00DA50CC"/>
    <w:rsid w:val="00DB4BAD"/>
    <w:rsid w:val="00DB4ECF"/>
    <w:rsid w:val="00DB51BD"/>
    <w:rsid w:val="00DB7540"/>
    <w:rsid w:val="00DC1C6D"/>
    <w:rsid w:val="00E06693"/>
    <w:rsid w:val="00E14B12"/>
    <w:rsid w:val="00E1739F"/>
    <w:rsid w:val="00E56CE8"/>
    <w:rsid w:val="00E67E05"/>
    <w:rsid w:val="00E73C77"/>
    <w:rsid w:val="00E74308"/>
    <w:rsid w:val="00E77C51"/>
    <w:rsid w:val="00E862EE"/>
    <w:rsid w:val="00E96634"/>
    <w:rsid w:val="00EA00DB"/>
    <w:rsid w:val="00EA2D2A"/>
    <w:rsid w:val="00EA7DFD"/>
    <w:rsid w:val="00EB05F2"/>
    <w:rsid w:val="00EC1DF9"/>
    <w:rsid w:val="00EC72D7"/>
    <w:rsid w:val="00ED40E1"/>
    <w:rsid w:val="00ED643B"/>
    <w:rsid w:val="00ED7D75"/>
    <w:rsid w:val="00EE10CB"/>
    <w:rsid w:val="00EE31D5"/>
    <w:rsid w:val="00EE5ACE"/>
    <w:rsid w:val="00EE6736"/>
    <w:rsid w:val="00EF5724"/>
    <w:rsid w:val="00F00117"/>
    <w:rsid w:val="00F010E2"/>
    <w:rsid w:val="00F11CD4"/>
    <w:rsid w:val="00F27014"/>
    <w:rsid w:val="00F343F9"/>
    <w:rsid w:val="00F43F34"/>
    <w:rsid w:val="00F517BD"/>
    <w:rsid w:val="00F5190D"/>
    <w:rsid w:val="00F71322"/>
    <w:rsid w:val="00F76AE0"/>
    <w:rsid w:val="00F91B19"/>
    <w:rsid w:val="00F92A10"/>
    <w:rsid w:val="00F944DB"/>
    <w:rsid w:val="00FA6370"/>
    <w:rsid w:val="00FB1816"/>
    <w:rsid w:val="00FB51C9"/>
    <w:rsid w:val="00FB77B5"/>
    <w:rsid w:val="00FC18F6"/>
    <w:rsid w:val="00FD698B"/>
    <w:rsid w:val="00FE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60F3E3-1868-4AAC-B244-0A672AE1F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9C7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D139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9C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link w:val="NoSpacingChar"/>
    <w:uiPriority w:val="1"/>
    <w:qFormat/>
    <w:rsid w:val="00D139C7"/>
    <w:pPr>
      <w:spacing w:after="0" w:line="240" w:lineRule="auto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D139C7"/>
  </w:style>
  <w:style w:type="paragraph" w:customStyle="1" w:styleId="Default">
    <w:name w:val="Default"/>
    <w:qFormat/>
    <w:rsid w:val="00D139C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139C7"/>
    <w:rPr>
      <w:color w:val="0000FF"/>
      <w:u w:val="single"/>
    </w:rPr>
  </w:style>
  <w:style w:type="character" w:customStyle="1" w:styleId="NoSpacingChar">
    <w:name w:val="No Spacing Char"/>
    <w:link w:val="NoSpacing"/>
    <w:uiPriority w:val="1"/>
    <w:rsid w:val="00D139C7"/>
    <w:rPr>
      <w:rFonts w:eastAsiaTheme="minorEastAsia"/>
    </w:rPr>
  </w:style>
  <w:style w:type="table" w:customStyle="1" w:styleId="TableGridLight1">
    <w:name w:val="Table Grid Light1"/>
    <w:basedOn w:val="TableNormal"/>
    <w:uiPriority w:val="40"/>
    <w:rsid w:val="00E862EE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Guangrong</dc:creator>
  <cp:keywords/>
  <dc:description/>
  <cp:lastModifiedBy>Lu, Guangrong</cp:lastModifiedBy>
  <cp:revision>3</cp:revision>
  <dcterms:created xsi:type="dcterms:W3CDTF">2018-05-25T19:11:00Z</dcterms:created>
  <dcterms:modified xsi:type="dcterms:W3CDTF">2018-08-29T19:24:00Z</dcterms:modified>
</cp:coreProperties>
</file>